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386"/>
        <w:tblW w:w="5000" w:type="pct"/>
        <w:tblLook w:val="04A0" w:firstRow="1" w:lastRow="0" w:firstColumn="1" w:lastColumn="0" w:noHBand="0" w:noVBand="1"/>
      </w:tblPr>
      <w:tblGrid>
        <w:gridCol w:w="2121"/>
        <w:gridCol w:w="462"/>
        <w:gridCol w:w="462"/>
        <w:gridCol w:w="463"/>
        <w:gridCol w:w="948"/>
        <w:gridCol w:w="1032"/>
        <w:gridCol w:w="1000"/>
        <w:gridCol w:w="916"/>
        <w:gridCol w:w="1086"/>
        <w:gridCol w:w="1086"/>
      </w:tblGrid>
      <w:tr w:rsidR="006B193D" w:rsidRPr="00C67134" w:rsidTr="0092074F">
        <w:trPr>
          <w:trHeight w:val="255"/>
        </w:trPr>
        <w:tc>
          <w:tcPr>
            <w:tcW w:w="11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D0632A">
              <w:rPr>
                <w:rFonts w:ascii="Times New Roman" w:hAnsi="Times New Roman"/>
                <w:b/>
                <w:sz w:val="19"/>
                <w:szCs w:val="19"/>
              </w:rPr>
              <w:t>Region</w:t>
            </w:r>
          </w:p>
        </w:tc>
        <w:tc>
          <w:tcPr>
            <w:tcW w:w="7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D0632A">
              <w:rPr>
                <w:rFonts w:ascii="Times New Roman" w:hAnsi="Times New Roman"/>
                <w:b/>
                <w:sz w:val="19"/>
                <w:szCs w:val="19"/>
              </w:rPr>
              <w:t>Coordinates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D0632A">
              <w:rPr>
                <w:rFonts w:ascii="Times New Roman" w:hAnsi="Times New Roman"/>
                <w:b/>
                <w:sz w:val="19"/>
                <w:szCs w:val="19"/>
              </w:rPr>
              <w:t>PSP&gt;HC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D0632A">
              <w:rPr>
                <w:rFonts w:ascii="Times New Roman" w:hAnsi="Times New Roman"/>
                <w:b/>
                <w:sz w:val="19"/>
                <w:szCs w:val="19"/>
              </w:rPr>
              <w:t>MSA&gt;HC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D0632A">
              <w:rPr>
                <w:rFonts w:ascii="Times New Roman" w:hAnsi="Times New Roman"/>
                <w:b/>
                <w:sz w:val="19"/>
                <w:szCs w:val="19"/>
              </w:rPr>
              <w:t>MSA&gt;PD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D0632A">
              <w:rPr>
                <w:rFonts w:ascii="Times New Roman" w:hAnsi="Times New Roman"/>
                <w:b/>
                <w:sz w:val="19"/>
                <w:szCs w:val="19"/>
              </w:rPr>
              <w:t>PSP&gt;PD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>
              <w:rPr>
                <w:rFonts w:ascii="Times New Roman" w:hAnsi="Times New Roman"/>
                <w:b/>
                <w:sz w:val="19"/>
                <w:szCs w:val="19"/>
              </w:rPr>
              <w:t>PSP&lt;</w:t>
            </w:r>
            <w:r w:rsidRPr="00D0632A">
              <w:rPr>
                <w:rFonts w:ascii="Times New Roman" w:hAnsi="Times New Roman"/>
                <w:b/>
                <w:sz w:val="19"/>
                <w:szCs w:val="19"/>
              </w:rPr>
              <w:t>MS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93D" w:rsidRDefault="006B193D" w:rsidP="0092074F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>
              <w:rPr>
                <w:rFonts w:ascii="Times New Roman" w:hAnsi="Times New Roman"/>
                <w:b/>
                <w:sz w:val="19"/>
                <w:szCs w:val="19"/>
              </w:rPr>
              <w:t>PSP&gt;MSA</w:t>
            </w:r>
          </w:p>
        </w:tc>
      </w:tr>
      <w:tr w:rsidR="006B193D" w:rsidRPr="00C67134" w:rsidTr="0092074F">
        <w:trPr>
          <w:trHeight w:val="156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D0632A">
              <w:rPr>
                <w:rFonts w:ascii="Times New Roman" w:hAnsi="Times New Roman"/>
                <w:sz w:val="19"/>
                <w:szCs w:val="19"/>
              </w:rPr>
              <w:t>X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D0632A">
              <w:rPr>
                <w:rFonts w:ascii="Times New Roman" w:hAnsi="Times New Roman"/>
                <w:sz w:val="19"/>
                <w:szCs w:val="19"/>
              </w:rPr>
              <w:t>Y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D0632A">
              <w:rPr>
                <w:rFonts w:ascii="Times New Roman" w:hAnsi="Times New Roman"/>
                <w:sz w:val="19"/>
                <w:szCs w:val="19"/>
              </w:rPr>
              <w:t>Z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D0632A">
              <w:rPr>
                <w:rFonts w:ascii="Times New Roman" w:hAnsi="Times New Roman"/>
                <w:sz w:val="19"/>
                <w:szCs w:val="19"/>
              </w:rPr>
              <w:t>P-valu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D0632A">
              <w:rPr>
                <w:rFonts w:ascii="Times New Roman" w:hAnsi="Times New Roman"/>
                <w:sz w:val="19"/>
                <w:szCs w:val="19"/>
              </w:rPr>
              <w:t>P-valu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D0632A">
              <w:rPr>
                <w:rFonts w:ascii="Times New Roman" w:hAnsi="Times New Roman"/>
                <w:sz w:val="19"/>
                <w:szCs w:val="19"/>
              </w:rPr>
              <w:t>P-value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D0632A">
              <w:rPr>
                <w:rFonts w:ascii="Times New Roman" w:hAnsi="Times New Roman"/>
                <w:sz w:val="19"/>
                <w:szCs w:val="19"/>
              </w:rPr>
              <w:t>P-valu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P-valu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93D" w:rsidRPr="00D0632A" w:rsidRDefault="006B193D" w:rsidP="0092074F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P-value</w:t>
            </w:r>
          </w:p>
        </w:tc>
      </w:tr>
      <w:tr w:rsidR="0092074F" w:rsidRPr="0092074F" w:rsidTr="0092074F">
        <w:trPr>
          <w:trHeight w:val="255"/>
        </w:trPr>
        <w:tc>
          <w:tcPr>
            <w:tcW w:w="11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rpus callosum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234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u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9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151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od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6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15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rona Radiat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21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anterio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149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anterio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8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superio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2673E8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77</w:t>
            </w:r>
          </w:p>
        </w:tc>
      </w:tr>
      <w:tr w:rsidR="0092074F" w:rsidRPr="0092074F" w:rsidTr="0092074F">
        <w:trPr>
          <w:trHeight w:val="1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superio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6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229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posterio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6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133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posterio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6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221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rticospinal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153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6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3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8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8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8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ongitudinal fasciculu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192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E8" w:rsidRPr="0092074F" w:rsidRDefault="002673E8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superio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E8" w:rsidRPr="0092074F" w:rsidRDefault="002673E8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E8" w:rsidRPr="0092074F" w:rsidRDefault="002673E8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E8" w:rsidRPr="0092074F" w:rsidRDefault="002673E8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E8" w:rsidRPr="0092074F" w:rsidRDefault="002673E8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E8" w:rsidRPr="0092074F" w:rsidRDefault="002673E8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2673E8" w:rsidRPr="0092074F" w:rsidRDefault="002673E8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E8" w:rsidRPr="0092074F" w:rsidRDefault="002673E8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2673E8" w:rsidRPr="0092074F" w:rsidRDefault="002673E8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2673E8" w:rsidRPr="0092074F" w:rsidRDefault="002673E8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192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superio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2673E8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123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erebral Peduncl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19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92074F" w:rsidRPr="0092074F" w:rsidTr="0092074F">
        <w:trPr>
          <w:trHeight w:val="13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4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92074F" w:rsidRPr="0092074F" w:rsidTr="0092074F">
        <w:trPr>
          <w:trHeight w:val="203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erebellar peduncl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13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superio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92074F" w:rsidRPr="0092074F" w:rsidTr="0092074F">
        <w:trPr>
          <w:trHeight w:val="223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superio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92074F" w:rsidRPr="0092074F" w:rsidTr="0092074F">
        <w:trPr>
          <w:trHeight w:val="12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Middl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5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3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0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216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Middl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5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133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inferio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8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inferio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139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ntine crossing trac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9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22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emniscu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14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medial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5</w:t>
            </w:r>
          </w:p>
        </w:tc>
      </w:tr>
      <w:tr w:rsidR="0092074F" w:rsidRPr="0092074F" w:rsidTr="0092074F">
        <w:trPr>
          <w:trHeight w:val="219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medial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92074F" w:rsidRPr="0092074F" w:rsidTr="0092074F">
        <w:trPr>
          <w:trHeight w:val="13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xternal Capsul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8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231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Internal Capsul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141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posterior limb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2673E8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92074F" w:rsidRPr="0092074F" w:rsidTr="0092074F">
        <w:trPr>
          <w:trHeight w:val="8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posterior limb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2673E8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92074F" w:rsidRPr="0092074F" w:rsidTr="0092074F">
        <w:trPr>
          <w:trHeight w:val="14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anterior limb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2074F" w:rsidRPr="0092074F" w:rsidTr="0092074F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B193D" w:rsidRPr="0092074F" w:rsidRDefault="006B193D" w:rsidP="0092074F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Fornix</w:t>
            </w:r>
          </w:p>
        </w:tc>
        <w:tc>
          <w:tcPr>
            <w:tcW w:w="2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5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B193D" w:rsidRPr="0092074F" w:rsidRDefault="006B193D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B193D" w:rsidRPr="0092074F" w:rsidRDefault="002673E8" w:rsidP="0092074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07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39</w:t>
            </w:r>
          </w:p>
        </w:tc>
      </w:tr>
    </w:tbl>
    <w:p w:rsidR="00845791" w:rsidRDefault="00845791"/>
    <w:p w:rsidR="0092074F" w:rsidRDefault="0092074F"/>
    <w:p w:rsidR="0092074F" w:rsidRDefault="0092074F"/>
    <w:p w:rsidR="0092074F" w:rsidRDefault="0092074F"/>
    <w:p w:rsidR="0092074F" w:rsidRDefault="0092074F">
      <w:bookmarkStart w:id="0" w:name="_GoBack"/>
      <w:bookmarkEnd w:id="0"/>
    </w:p>
    <w:sectPr w:rsidR="00920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jaVu Sans">
    <w:altName w:val="Times New Roman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32A"/>
    <w:rsid w:val="0004036E"/>
    <w:rsid w:val="0005583E"/>
    <w:rsid w:val="00240053"/>
    <w:rsid w:val="002673E8"/>
    <w:rsid w:val="00336D5F"/>
    <w:rsid w:val="0047460F"/>
    <w:rsid w:val="006B193D"/>
    <w:rsid w:val="00703FD3"/>
    <w:rsid w:val="007436E8"/>
    <w:rsid w:val="00845791"/>
    <w:rsid w:val="0092074F"/>
    <w:rsid w:val="00A242D6"/>
    <w:rsid w:val="00B10437"/>
    <w:rsid w:val="00B22E89"/>
    <w:rsid w:val="00B24B1E"/>
    <w:rsid w:val="00BE7E1F"/>
    <w:rsid w:val="00C66E10"/>
    <w:rsid w:val="00D0632A"/>
    <w:rsid w:val="00D4581E"/>
    <w:rsid w:val="00EE64F4"/>
    <w:rsid w:val="00FB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32A"/>
    <w:pPr>
      <w:widowControl w:val="0"/>
      <w:suppressAutoHyphens/>
      <w:spacing w:after="0" w:line="240" w:lineRule="auto"/>
    </w:pPr>
    <w:rPr>
      <w:rFonts w:ascii="Times" w:eastAsia="DejaVu Sans" w:hAnsi="Times" w:cs="Times New Roman"/>
      <w:kern w:val="2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32A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32A"/>
    <w:pPr>
      <w:widowControl w:val="0"/>
      <w:suppressAutoHyphens/>
      <w:spacing w:after="0" w:line="240" w:lineRule="auto"/>
    </w:pPr>
    <w:rPr>
      <w:rFonts w:ascii="Times" w:eastAsia="DejaVu Sans" w:hAnsi="Times" w:cs="Times New Roman"/>
      <w:kern w:val="2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32A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358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ker, Amanda</dc:creator>
  <cp:lastModifiedBy>Worker, Amanda</cp:lastModifiedBy>
  <cp:revision>2</cp:revision>
  <dcterms:created xsi:type="dcterms:W3CDTF">2014-10-27T11:39:00Z</dcterms:created>
  <dcterms:modified xsi:type="dcterms:W3CDTF">2014-10-27T11:39:00Z</dcterms:modified>
</cp:coreProperties>
</file>